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E47" w:rsidRDefault="00952E47" w:rsidP="00952E47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723848">
        <w:rPr>
          <w:rFonts w:ascii="Times New Roman" w:eastAsia="Times New Roman" w:hAnsi="Times New Roman" w:cs="Times New Roman"/>
          <w:b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A list of primers used for RT-qPCR</w:t>
      </w:r>
    </w:p>
    <w:tbl>
      <w:tblPr>
        <w:tblStyle w:val="7"/>
        <w:tblW w:w="906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3686"/>
        <w:gridCol w:w="3685"/>
      </w:tblGrid>
      <w:tr w:rsidR="00952E47" w:rsidTr="00FD47A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orward (5'-3'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verse (5'-3')</w:t>
            </w:r>
          </w:p>
        </w:tc>
      </w:tr>
      <w:tr w:rsidR="00952E47" w:rsidTr="00FD47A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AX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GCTCCGGCATGAAATATACT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TCTCCAAATGTGCAGCAAC</w:t>
            </w:r>
          </w:p>
        </w:tc>
      </w:tr>
      <w:tr w:rsidR="00952E47" w:rsidTr="00FD47A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OX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CAGGCCATGGATGAA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TTAATTGCTGGGGAATTGG</w:t>
            </w:r>
          </w:p>
        </w:tc>
      </w:tr>
      <w:tr w:rsidR="00952E47" w:rsidTr="00FD47A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OX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AAAATGGCCATGCAGGT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TTGGGATCGAACAAAAGCTATT</w:t>
            </w:r>
          </w:p>
        </w:tc>
      </w:tr>
      <w:tr w:rsidR="00952E47" w:rsidTr="00FD47A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PLP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TATCCGGGGGAATGTG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GCAGCTGGCACCTTATTG</w:t>
            </w:r>
          </w:p>
        </w:tc>
      </w:tr>
      <w:tr w:rsidR="00952E47" w:rsidTr="00FD47A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EEF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ATCGAGGAGTCGGGAGA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GACCGGGTCAGATTTCTTG</w:t>
            </w:r>
          </w:p>
        </w:tc>
      </w:tr>
      <w:tr w:rsidR="00952E47" w:rsidTr="00FD47A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WIST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ACGCCTTCTCGGTCTGGA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TCTCTGGAAACAATGACATCTAGG</w:t>
            </w:r>
          </w:p>
        </w:tc>
      </w:tr>
      <w:tr w:rsidR="00952E47" w:rsidTr="00FD47A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FOXD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GCTCGAGGAAGAAGGTA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AGGAGCGAACAAAACACCG</w:t>
            </w:r>
          </w:p>
        </w:tc>
      </w:tr>
      <w:tr w:rsidR="00952E47" w:rsidTr="00FD47A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IX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GTCAGCAACTGGTTTAAGAAC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AGGAGAGAGTTGGTTCTGCTTG</w:t>
            </w:r>
          </w:p>
        </w:tc>
      </w:tr>
      <w:tr w:rsidR="00952E47" w:rsidTr="00FD47A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MSX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GGAAAATTCAGAAGATGGAGC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GGCTTCCGATTGGTCTTGTGT</w:t>
            </w:r>
          </w:p>
        </w:tc>
      </w:tr>
      <w:tr w:rsidR="00952E47" w:rsidTr="00FD47A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MEOX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TCACCAGACTGAGGCGATA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CACTTCATCCGCCTGTTTTGG</w:t>
            </w:r>
          </w:p>
        </w:tc>
      </w:tr>
      <w:tr w:rsidR="00952E47" w:rsidTr="00FD47A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BX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GGACCCACGCAAAGATAG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GAGCTGCGTGATCCGATG</w:t>
            </w:r>
          </w:p>
        </w:tc>
      </w:tr>
      <w:tr w:rsidR="00952E47" w:rsidTr="00FD47A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TBX1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TGGATGAGACAGGTGGTCAG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52E47" w:rsidRDefault="00952E47" w:rsidP="00FD47AE">
            <w:pPr>
              <w:spacing w:before="60" w:after="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GTGAAAGGTCACTGCTGAAGTC</w:t>
            </w:r>
          </w:p>
        </w:tc>
      </w:tr>
    </w:tbl>
    <w:p w:rsidR="00952E47" w:rsidRDefault="00952E47" w:rsidP="00A22545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027FD5" w:rsidRDefault="00027FD5"/>
    <w:sectPr w:rsidR="00027FD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545"/>
    <w:rsid w:val="00027FD5"/>
    <w:rsid w:val="004932E2"/>
    <w:rsid w:val="00723848"/>
    <w:rsid w:val="00952E47"/>
    <w:rsid w:val="00A2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25C7D"/>
  <w15:chartTrackingRefBased/>
  <w15:docId w15:val="{B3934F6A-6AE2-4361-AFFB-B5D5BD313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A22545"/>
    <w:rPr>
      <w:rFonts w:ascii="Calibri" w:eastAsia="Calibri" w:hAnsi="Calibri" w:cs="Calibri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8">
    <w:name w:val="8"/>
    <w:basedOn w:val="Standardowy"/>
    <w:rsid w:val="00A22545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nil"/>
    </w:tblPr>
  </w:style>
  <w:style w:type="table" w:customStyle="1" w:styleId="7">
    <w:name w:val="7"/>
    <w:basedOn w:val="Standardowy"/>
    <w:rsid w:val="00A22545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CHB PAN POZNAŃ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Kozłowska</dc:creator>
  <cp:keywords/>
  <dc:description/>
  <cp:lastModifiedBy>Agata</cp:lastModifiedBy>
  <cp:revision>4</cp:revision>
  <dcterms:created xsi:type="dcterms:W3CDTF">2023-12-21T09:04:00Z</dcterms:created>
  <dcterms:modified xsi:type="dcterms:W3CDTF">2024-05-09T10:17:00Z</dcterms:modified>
</cp:coreProperties>
</file>